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S1 Tabl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Pooled sensitivity, specificity, positive likelihood ratio (+LR), negative likelihood ratio (-LR) and diagnostic oddsratio (DOR) (95% CI) on hepatitis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tbl>
      <w:tblPr>
        <w:tblW w:w="107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620"/>
        <w:gridCol w:w="2380"/>
        <w:gridCol w:w="2820"/>
      </w:tblGrid>
      <w:tr>
        <w:trPr>
          <w:trHeight w:val="285" w:hRule="atLeast"/>
        </w:trPr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oled indexes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2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3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4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(0.79-0.88)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(0.84-0.94)</w:t>
            </w:r>
          </w:p>
        </w:tc>
        <w:tc>
          <w:tcPr>
            <w:tcW w:w="2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(0.82-0.95)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78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37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27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(0.82-0.92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(0.88-0.93)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(0.84-0.94)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09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.61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gnostic OR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20(21.68-60.45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.93(43.98-171.85)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91(29.83-230.46)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LR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1(4.50-10.01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9(7.17-13.38)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3(5.32-15.31)</w:t>
            </w:r>
          </w:p>
        </w:tc>
      </w:tr>
      <w:tr>
        <w:trPr>
          <w:trHeight w:val="28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LR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(0.14-0.24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(0.07-0.18)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(0.06-0.21)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C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(0.88-0.93)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(0.94-0.97)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(0.93-0.9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282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2:03:00Z</dcterms:created>
  <dc:creator>Administrator</dc:creator>
  <dc:description/>
  <cp:keywords/>
  <dc:language>en-US</dc:language>
  <cp:lastModifiedBy>Administrator</cp:lastModifiedBy>
  <dcterms:modified xsi:type="dcterms:W3CDTF">2016-06-01T06:4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